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B7D0E0" w14:textId="77777777" w:rsidR="00D347E5" w:rsidRPr="00F80190" w:rsidRDefault="00D347E5" w:rsidP="00D347E5">
      <w:pPr>
        <w:rPr>
          <w:rFonts w:ascii="Calibri" w:hAnsi="Calibri"/>
          <w:b/>
          <w:color w:val="000000" w:themeColor="text1"/>
        </w:rPr>
      </w:pPr>
      <w:bookmarkStart w:id="0" w:name="_GoBack"/>
      <w:bookmarkEnd w:id="0"/>
      <w:r w:rsidRPr="00621A8A">
        <w:rPr>
          <w:rFonts w:ascii="Calibri" w:hAnsi="Calibri" w:cs="Calibri"/>
          <w:b/>
          <w:bCs/>
          <w:color w:val="000000" w:themeColor="text1"/>
        </w:rPr>
        <w:t>SUPPLEMENTAL TABLE 1. Rates of PTD by treatment assignment group</w:t>
      </w:r>
      <w:r>
        <w:rPr>
          <w:rFonts w:ascii="Calibri" w:hAnsi="Calibri" w:cs="Calibri"/>
          <w:b/>
          <w:bCs/>
          <w:color w:val="000000" w:themeColor="text1"/>
        </w:rPr>
        <w:t>.</w:t>
      </w:r>
    </w:p>
    <w:p w14:paraId="33D523AD" w14:textId="77777777" w:rsidR="00D347E5" w:rsidRDefault="00D347E5" w:rsidP="00D347E5">
      <w:pPr>
        <w:rPr>
          <w:rFonts w:ascii="Calibri" w:hAnsi="Calibri" w:cs="Calibri"/>
          <w:color w:val="000000" w:themeColor="text1"/>
        </w:rPr>
      </w:pPr>
    </w:p>
    <w:tbl>
      <w:tblPr>
        <w:tblStyle w:val="PlainTable2"/>
        <w:tblW w:w="936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410"/>
        <w:gridCol w:w="1280"/>
        <w:gridCol w:w="1440"/>
        <w:gridCol w:w="1170"/>
        <w:gridCol w:w="1260"/>
        <w:gridCol w:w="1005"/>
        <w:gridCol w:w="795"/>
      </w:tblGrid>
      <w:tr w:rsidR="00D347E5" w:rsidRPr="00632E22" w14:paraId="691691C3" w14:textId="77777777" w:rsidTr="00B40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  <w:noWrap/>
            <w:hideMark/>
          </w:tcPr>
          <w:p w14:paraId="12C678E5" w14:textId="77777777" w:rsidR="00D347E5" w:rsidRPr="00632E22" w:rsidRDefault="00D347E5" w:rsidP="00B407DE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6318A2E2" w14:textId="77777777" w:rsidR="00D347E5" w:rsidRPr="00632E22" w:rsidRDefault="00D347E5" w:rsidP="00B407D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Whit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432DB30F" w14:textId="77777777" w:rsidR="00D347E5" w:rsidRPr="00632E22" w:rsidRDefault="00D347E5" w:rsidP="00B407D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Hispanic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1170" w:type="dxa"/>
            <w:shd w:val="clear" w:color="auto" w:fill="FFFFFF" w:themeFill="background1"/>
            <w:noWrap/>
            <w:hideMark/>
          </w:tcPr>
          <w:p w14:paraId="4B3B230F" w14:textId="77777777" w:rsidR="00D347E5" w:rsidRPr="00632E22" w:rsidRDefault="00D347E5" w:rsidP="00B407D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Black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14:paraId="36BCE3C5" w14:textId="77777777" w:rsidR="00D347E5" w:rsidRPr="00632E22" w:rsidRDefault="00D347E5" w:rsidP="00B407D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Other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1005" w:type="dxa"/>
            <w:shd w:val="clear" w:color="auto" w:fill="FFFFFF" w:themeFill="background1"/>
            <w:noWrap/>
            <w:hideMark/>
          </w:tcPr>
          <w:p w14:paraId="077AD6EF" w14:textId="77777777" w:rsidR="00D347E5" w:rsidRPr="00632E22" w:rsidRDefault="00D347E5" w:rsidP="00B407D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632E22">
              <w:rPr>
                <w:rFonts w:ascii="Calibri" w:eastAsia="Times New Roman" w:hAnsi="Calibri" w:cs="Times New Roman"/>
                <w:color w:val="000000"/>
              </w:rPr>
              <w:t>value</w:t>
            </w:r>
          </w:p>
        </w:tc>
        <w:tc>
          <w:tcPr>
            <w:tcW w:w="795" w:type="dxa"/>
            <w:shd w:val="clear" w:color="auto" w:fill="FFFFFF" w:themeFill="background1"/>
            <w:noWrap/>
            <w:hideMark/>
          </w:tcPr>
          <w:p w14:paraId="0E94448D" w14:textId="77777777" w:rsidR="00D347E5" w:rsidRPr="00632E22" w:rsidRDefault="00D347E5" w:rsidP="00B407D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D347E5" w:rsidRPr="00632E22" w14:paraId="3FB16289" w14:textId="77777777" w:rsidTr="00B40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  <w:noWrap/>
            <w:hideMark/>
          </w:tcPr>
          <w:p w14:paraId="21E2DD0E" w14:textId="77777777" w:rsidR="00D347E5" w:rsidRPr="00632E22" w:rsidRDefault="00D347E5" w:rsidP="00B407DE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2E22">
              <w:rPr>
                <w:rFonts w:ascii="Calibri" w:eastAsia="Times New Roman" w:hAnsi="Calibri" w:cs="Times New Roman"/>
                <w:color w:val="000000"/>
              </w:rPr>
              <w:t>sPTD</w:t>
            </w:r>
            <w:proofErr w:type="spellEnd"/>
            <w:r w:rsidRPr="00632E22">
              <w:rPr>
                <w:rFonts w:ascii="Calibri" w:eastAsia="Times New Roman" w:hAnsi="Calibri" w:cs="Times New Roman"/>
                <w:color w:val="000000"/>
              </w:rPr>
              <w:t xml:space="preserve"> &lt;34 LDA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17471531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1D04A7A2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1.5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FFFFFF" w:themeFill="background1"/>
            <w:noWrap/>
            <w:hideMark/>
          </w:tcPr>
          <w:p w14:paraId="569FB97B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14:paraId="489B9666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05" w:type="dxa"/>
            <w:shd w:val="clear" w:color="auto" w:fill="FFFFFF" w:themeFill="background1"/>
            <w:noWrap/>
            <w:hideMark/>
          </w:tcPr>
          <w:p w14:paraId="13E5A46B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795" w:type="dxa"/>
            <w:shd w:val="clear" w:color="auto" w:fill="FFFFFF" w:themeFill="background1"/>
            <w:noWrap/>
            <w:hideMark/>
          </w:tcPr>
          <w:p w14:paraId="6BE15CC8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D347E5" w:rsidRPr="00632E22" w14:paraId="638CEE13" w14:textId="77777777" w:rsidTr="00B407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  <w:noWrap/>
            <w:hideMark/>
          </w:tcPr>
          <w:p w14:paraId="131E019B" w14:textId="77777777" w:rsidR="00D347E5" w:rsidRPr="00632E22" w:rsidRDefault="00D347E5" w:rsidP="00B407DE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2E22">
              <w:rPr>
                <w:rFonts w:ascii="Calibri" w:eastAsia="Times New Roman" w:hAnsi="Calibri" w:cs="Times New Roman"/>
                <w:color w:val="000000"/>
              </w:rPr>
              <w:t>sPTD</w:t>
            </w:r>
            <w:proofErr w:type="spellEnd"/>
            <w:r w:rsidRPr="00632E22">
              <w:rPr>
                <w:rFonts w:ascii="Calibri" w:eastAsia="Times New Roman" w:hAnsi="Calibri" w:cs="Times New Roman"/>
                <w:color w:val="000000"/>
              </w:rPr>
              <w:t xml:space="preserve"> &lt;34 Placebo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01305700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1.4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36865D9D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170" w:type="dxa"/>
            <w:shd w:val="clear" w:color="auto" w:fill="FFFFFF" w:themeFill="background1"/>
            <w:noWrap/>
            <w:hideMark/>
          </w:tcPr>
          <w:p w14:paraId="5BC215DE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01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14:paraId="3FCDD60B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05" w:type="dxa"/>
            <w:shd w:val="clear" w:color="auto" w:fill="FFFFFF" w:themeFill="background1"/>
            <w:noWrap/>
            <w:hideMark/>
          </w:tcPr>
          <w:p w14:paraId="56992927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795" w:type="dxa"/>
            <w:shd w:val="clear" w:color="auto" w:fill="FFFFFF" w:themeFill="background1"/>
            <w:noWrap/>
            <w:hideMark/>
          </w:tcPr>
          <w:p w14:paraId="4CCCB01C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D347E5" w:rsidRPr="00632E22" w14:paraId="44E3EAEB" w14:textId="77777777" w:rsidTr="00B40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EAAAA" w:themeFill="background2" w:themeFillShade="BF"/>
            <w:noWrap/>
            <w:hideMark/>
          </w:tcPr>
          <w:p w14:paraId="309628D1" w14:textId="77777777" w:rsidR="00D347E5" w:rsidRPr="00632E22" w:rsidRDefault="00D347E5" w:rsidP="00B407DE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280" w:type="dxa"/>
            <w:shd w:val="clear" w:color="auto" w:fill="AEAAAA" w:themeFill="background2" w:themeFillShade="BF"/>
            <w:noWrap/>
            <w:hideMark/>
          </w:tcPr>
          <w:p w14:paraId="0BA8B292" w14:textId="77777777" w:rsidR="00D347E5" w:rsidRPr="00632E22" w:rsidRDefault="00D347E5" w:rsidP="00B407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EAAAA" w:themeFill="background2" w:themeFillShade="BF"/>
            <w:noWrap/>
            <w:hideMark/>
          </w:tcPr>
          <w:p w14:paraId="61D739F1" w14:textId="77777777" w:rsidR="00D347E5" w:rsidRPr="00632E22" w:rsidRDefault="00D347E5" w:rsidP="00B407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EAAAA" w:themeFill="background2" w:themeFillShade="BF"/>
            <w:noWrap/>
            <w:hideMark/>
          </w:tcPr>
          <w:p w14:paraId="18D6C784" w14:textId="77777777" w:rsidR="00D347E5" w:rsidRPr="00632E22" w:rsidRDefault="00D347E5" w:rsidP="00B407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EAAAA" w:themeFill="background2" w:themeFillShade="BF"/>
            <w:noWrap/>
            <w:hideMark/>
          </w:tcPr>
          <w:p w14:paraId="02B0DB30" w14:textId="77777777" w:rsidR="00D347E5" w:rsidRPr="00632E22" w:rsidRDefault="00D347E5" w:rsidP="00B407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EAAAA" w:themeFill="background2" w:themeFillShade="BF"/>
            <w:noWrap/>
            <w:hideMark/>
          </w:tcPr>
          <w:p w14:paraId="55D577CF" w14:textId="77777777" w:rsidR="00D347E5" w:rsidRPr="00632E22" w:rsidRDefault="00D347E5" w:rsidP="00B407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EAAAA" w:themeFill="background2" w:themeFillShade="BF"/>
            <w:noWrap/>
            <w:hideMark/>
          </w:tcPr>
          <w:p w14:paraId="796222F4" w14:textId="77777777" w:rsidR="00D347E5" w:rsidRPr="00632E22" w:rsidRDefault="00D347E5" w:rsidP="00B407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E5" w:rsidRPr="00632E22" w14:paraId="0C61C24A" w14:textId="77777777" w:rsidTr="00B407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  <w:noWrap/>
            <w:hideMark/>
          </w:tcPr>
          <w:p w14:paraId="76B81202" w14:textId="77777777" w:rsidR="00D347E5" w:rsidRPr="00632E22" w:rsidRDefault="00D347E5" w:rsidP="00B407DE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PTD &lt;34 LDA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0E97D25D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16DE22B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FFFFFF" w:themeFill="background1"/>
            <w:noWrap/>
            <w:hideMark/>
          </w:tcPr>
          <w:p w14:paraId="1F8A8827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14:paraId="209615D0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05" w:type="dxa"/>
            <w:shd w:val="clear" w:color="auto" w:fill="FFFFFF" w:themeFill="background1"/>
            <w:noWrap/>
            <w:hideMark/>
          </w:tcPr>
          <w:p w14:paraId="38CF97A4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95" w:type="dxa"/>
            <w:shd w:val="clear" w:color="auto" w:fill="FFFFFF" w:themeFill="background1"/>
            <w:noWrap/>
            <w:hideMark/>
          </w:tcPr>
          <w:p w14:paraId="0EF94892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D347E5" w:rsidRPr="00632E22" w14:paraId="0866D1F4" w14:textId="77777777" w:rsidTr="00B40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  <w:noWrap/>
            <w:hideMark/>
          </w:tcPr>
          <w:p w14:paraId="1D673BAB" w14:textId="77777777" w:rsidR="00D347E5" w:rsidRPr="00632E22" w:rsidRDefault="00D347E5" w:rsidP="00B407DE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PTD &lt;34 Placebo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1C68DE19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E1D29CA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  <w:tc>
          <w:tcPr>
            <w:tcW w:w="1170" w:type="dxa"/>
            <w:shd w:val="clear" w:color="auto" w:fill="FFFFFF" w:themeFill="background1"/>
            <w:noWrap/>
            <w:hideMark/>
          </w:tcPr>
          <w:p w14:paraId="3FD919E0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4.33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14:paraId="06C28B02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05" w:type="dxa"/>
            <w:shd w:val="clear" w:color="auto" w:fill="FFFFFF" w:themeFill="background1"/>
            <w:noWrap/>
            <w:hideMark/>
          </w:tcPr>
          <w:p w14:paraId="705B7D07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795" w:type="dxa"/>
            <w:shd w:val="clear" w:color="auto" w:fill="FFFFFF" w:themeFill="background1"/>
            <w:noWrap/>
            <w:hideMark/>
          </w:tcPr>
          <w:p w14:paraId="00D86351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D347E5" w:rsidRPr="00632E22" w14:paraId="5FDF3FDA" w14:textId="77777777" w:rsidTr="00B407D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EAAAA" w:themeFill="background2" w:themeFillShade="BF"/>
            <w:noWrap/>
            <w:hideMark/>
          </w:tcPr>
          <w:p w14:paraId="6B91219B" w14:textId="77777777" w:rsidR="00D347E5" w:rsidRPr="00632E22" w:rsidRDefault="00D347E5" w:rsidP="00B407DE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dxa"/>
            <w:shd w:val="clear" w:color="auto" w:fill="AEAAAA" w:themeFill="background2" w:themeFillShade="BF"/>
            <w:noWrap/>
            <w:hideMark/>
          </w:tcPr>
          <w:p w14:paraId="39C323D8" w14:textId="77777777" w:rsidR="00D347E5" w:rsidRPr="00632E22" w:rsidRDefault="00D347E5" w:rsidP="00B407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dxa"/>
            <w:shd w:val="clear" w:color="auto" w:fill="AEAAAA" w:themeFill="background2" w:themeFillShade="BF"/>
            <w:noWrap/>
            <w:hideMark/>
          </w:tcPr>
          <w:p w14:paraId="0E42E053" w14:textId="77777777" w:rsidR="00D347E5" w:rsidRPr="00632E22" w:rsidRDefault="00D347E5" w:rsidP="00B407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EAAAA" w:themeFill="background2" w:themeFillShade="BF"/>
            <w:noWrap/>
            <w:hideMark/>
          </w:tcPr>
          <w:p w14:paraId="36A4953D" w14:textId="77777777" w:rsidR="00D347E5" w:rsidRPr="00632E22" w:rsidRDefault="00D347E5" w:rsidP="00B407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EAAAA" w:themeFill="background2" w:themeFillShade="BF"/>
            <w:noWrap/>
            <w:hideMark/>
          </w:tcPr>
          <w:p w14:paraId="62FE0AC4" w14:textId="77777777" w:rsidR="00D347E5" w:rsidRPr="00632E22" w:rsidRDefault="00D347E5" w:rsidP="00B407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dxa"/>
            <w:shd w:val="clear" w:color="auto" w:fill="AEAAAA" w:themeFill="background2" w:themeFillShade="BF"/>
            <w:noWrap/>
            <w:hideMark/>
          </w:tcPr>
          <w:p w14:paraId="46EFF797" w14:textId="77777777" w:rsidR="00D347E5" w:rsidRPr="00632E22" w:rsidRDefault="00D347E5" w:rsidP="00B407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dxa"/>
            <w:shd w:val="clear" w:color="auto" w:fill="AEAAAA" w:themeFill="background2" w:themeFillShade="BF"/>
            <w:noWrap/>
            <w:hideMark/>
          </w:tcPr>
          <w:p w14:paraId="7EFA3564" w14:textId="77777777" w:rsidR="00D347E5" w:rsidRPr="00632E22" w:rsidRDefault="00D347E5" w:rsidP="00B407D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E5" w:rsidRPr="00632E22" w14:paraId="7B026488" w14:textId="77777777" w:rsidTr="00B40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  <w:noWrap/>
            <w:hideMark/>
          </w:tcPr>
          <w:p w14:paraId="12A17839" w14:textId="77777777" w:rsidR="00D347E5" w:rsidRPr="00632E22" w:rsidRDefault="00D347E5" w:rsidP="00B407DE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PTD &lt;37 LDA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578DD702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4.72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77E3952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1170" w:type="dxa"/>
            <w:shd w:val="clear" w:color="auto" w:fill="FFFFFF" w:themeFill="background1"/>
            <w:noWrap/>
            <w:hideMark/>
          </w:tcPr>
          <w:p w14:paraId="4069F793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9.98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14:paraId="3C4B94C0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05" w:type="dxa"/>
            <w:shd w:val="clear" w:color="auto" w:fill="FFFFFF" w:themeFill="background1"/>
            <w:noWrap/>
            <w:hideMark/>
          </w:tcPr>
          <w:p w14:paraId="3A965521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95" w:type="dxa"/>
            <w:shd w:val="clear" w:color="auto" w:fill="FFFFFF" w:themeFill="background1"/>
            <w:noWrap/>
            <w:hideMark/>
          </w:tcPr>
          <w:p w14:paraId="344CA27D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</w:tr>
      <w:tr w:rsidR="00D347E5" w:rsidRPr="00632E22" w14:paraId="282D6EF2" w14:textId="77777777" w:rsidTr="00B407D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  <w:noWrap/>
            <w:hideMark/>
          </w:tcPr>
          <w:p w14:paraId="25D7AE6B" w14:textId="77777777" w:rsidR="00D347E5" w:rsidRPr="00632E22" w:rsidRDefault="00D347E5" w:rsidP="00B407DE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PTD &lt;37 Placebo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5E4AFFD5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7.98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E457AB9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6.68</w:t>
            </w:r>
          </w:p>
        </w:tc>
        <w:tc>
          <w:tcPr>
            <w:tcW w:w="1170" w:type="dxa"/>
            <w:shd w:val="clear" w:color="auto" w:fill="FFFFFF" w:themeFill="background1"/>
            <w:noWrap/>
            <w:hideMark/>
          </w:tcPr>
          <w:p w14:paraId="4A81FE12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10.1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14:paraId="77FCE3E9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05" w:type="dxa"/>
            <w:shd w:val="clear" w:color="auto" w:fill="FFFFFF" w:themeFill="background1"/>
            <w:noWrap/>
            <w:hideMark/>
          </w:tcPr>
          <w:p w14:paraId="3BC046A6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95" w:type="dxa"/>
            <w:shd w:val="clear" w:color="auto" w:fill="FFFFFF" w:themeFill="background1"/>
            <w:noWrap/>
            <w:hideMark/>
          </w:tcPr>
          <w:p w14:paraId="5A632273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</w:tr>
      <w:tr w:rsidR="00D347E5" w:rsidRPr="00632E22" w14:paraId="1D75329D" w14:textId="77777777" w:rsidTr="00B40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EAAAA" w:themeFill="background2" w:themeFillShade="BF"/>
            <w:noWrap/>
            <w:hideMark/>
          </w:tcPr>
          <w:p w14:paraId="7205F33B" w14:textId="77777777" w:rsidR="00D347E5" w:rsidRPr="00632E22" w:rsidRDefault="00D347E5" w:rsidP="00B407DE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dxa"/>
            <w:shd w:val="clear" w:color="auto" w:fill="AEAAAA" w:themeFill="background2" w:themeFillShade="BF"/>
            <w:noWrap/>
            <w:hideMark/>
          </w:tcPr>
          <w:p w14:paraId="69511CE9" w14:textId="77777777" w:rsidR="00D347E5" w:rsidRPr="00632E22" w:rsidRDefault="00D347E5" w:rsidP="00B407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dxa"/>
            <w:shd w:val="clear" w:color="auto" w:fill="AEAAAA" w:themeFill="background2" w:themeFillShade="BF"/>
            <w:noWrap/>
            <w:hideMark/>
          </w:tcPr>
          <w:p w14:paraId="67CF07DC" w14:textId="77777777" w:rsidR="00D347E5" w:rsidRPr="00632E22" w:rsidRDefault="00D347E5" w:rsidP="00B407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EAAAA" w:themeFill="background2" w:themeFillShade="BF"/>
            <w:noWrap/>
            <w:hideMark/>
          </w:tcPr>
          <w:p w14:paraId="0C6D6E5F" w14:textId="77777777" w:rsidR="00D347E5" w:rsidRPr="00632E22" w:rsidRDefault="00D347E5" w:rsidP="00B407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EAAAA" w:themeFill="background2" w:themeFillShade="BF"/>
            <w:noWrap/>
            <w:hideMark/>
          </w:tcPr>
          <w:p w14:paraId="5D2FF81E" w14:textId="77777777" w:rsidR="00D347E5" w:rsidRPr="00632E22" w:rsidRDefault="00D347E5" w:rsidP="00B407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dxa"/>
            <w:shd w:val="clear" w:color="auto" w:fill="AEAAAA" w:themeFill="background2" w:themeFillShade="BF"/>
            <w:noWrap/>
            <w:hideMark/>
          </w:tcPr>
          <w:p w14:paraId="144E8D4A" w14:textId="77777777" w:rsidR="00D347E5" w:rsidRPr="00632E22" w:rsidRDefault="00D347E5" w:rsidP="00B407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dxa"/>
            <w:shd w:val="clear" w:color="auto" w:fill="AEAAAA" w:themeFill="background2" w:themeFillShade="BF"/>
            <w:noWrap/>
            <w:hideMark/>
          </w:tcPr>
          <w:p w14:paraId="248F0310" w14:textId="77777777" w:rsidR="00D347E5" w:rsidRPr="00632E22" w:rsidRDefault="00D347E5" w:rsidP="00B407D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47E5" w:rsidRPr="00632E22" w14:paraId="087666B3" w14:textId="77777777" w:rsidTr="00B407D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  <w:noWrap/>
            <w:hideMark/>
          </w:tcPr>
          <w:p w14:paraId="3423748C" w14:textId="77777777" w:rsidR="00D347E5" w:rsidRPr="00632E22" w:rsidRDefault="00D347E5" w:rsidP="00B407DE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2E22">
              <w:rPr>
                <w:rFonts w:ascii="Calibri" w:eastAsia="Times New Roman" w:hAnsi="Calibri" w:cs="Times New Roman"/>
                <w:color w:val="000000"/>
              </w:rPr>
              <w:t>sPTD</w:t>
            </w:r>
            <w:proofErr w:type="spellEnd"/>
            <w:r w:rsidRPr="00632E22">
              <w:rPr>
                <w:rFonts w:ascii="Calibri" w:eastAsia="Times New Roman" w:hAnsi="Calibri" w:cs="Times New Roman"/>
                <w:color w:val="000000"/>
              </w:rPr>
              <w:t xml:space="preserve"> &lt;37 LDA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4F3AEB96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4.25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226CB355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70" w:type="dxa"/>
            <w:shd w:val="clear" w:color="auto" w:fill="FFFFFF" w:themeFill="background1"/>
            <w:noWrap/>
            <w:hideMark/>
          </w:tcPr>
          <w:p w14:paraId="3F28958D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7.64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14:paraId="12FE1B9D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05" w:type="dxa"/>
            <w:shd w:val="clear" w:color="auto" w:fill="FFFFFF" w:themeFill="background1"/>
            <w:noWrap/>
            <w:hideMark/>
          </w:tcPr>
          <w:p w14:paraId="39762443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795" w:type="dxa"/>
            <w:shd w:val="clear" w:color="auto" w:fill="FFFFFF" w:themeFill="background1"/>
            <w:noWrap/>
            <w:hideMark/>
          </w:tcPr>
          <w:p w14:paraId="0459EA19" w14:textId="77777777" w:rsidR="00D347E5" w:rsidRPr="00632E22" w:rsidRDefault="00D347E5" w:rsidP="00B407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</w:tr>
      <w:tr w:rsidR="00D347E5" w:rsidRPr="00632E22" w14:paraId="7864D154" w14:textId="77777777" w:rsidTr="00B40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  <w:noWrap/>
            <w:hideMark/>
          </w:tcPr>
          <w:p w14:paraId="414E9B8C" w14:textId="77777777" w:rsidR="00D347E5" w:rsidRPr="00632E22" w:rsidRDefault="00D347E5" w:rsidP="00B407DE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32E22">
              <w:rPr>
                <w:rFonts w:ascii="Calibri" w:eastAsia="Times New Roman" w:hAnsi="Calibri" w:cs="Times New Roman"/>
                <w:color w:val="000000"/>
              </w:rPr>
              <w:t>sPTD</w:t>
            </w:r>
            <w:proofErr w:type="spellEnd"/>
            <w:r w:rsidRPr="00632E22">
              <w:rPr>
                <w:rFonts w:ascii="Calibri" w:eastAsia="Times New Roman" w:hAnsi="Calibri" w:cs="Times New Roman"/>
                <w:color w:val="000000"/>
              </w:rPr>
              <w:t xml:space="preserve"> &lt;37 Placebo</w:t>
            </w:r>
          </w:p>
        </w:tc>
        <w:tc>
          <w:tcPr>
            <w:tcW w:w="1280" w:type="dxa"/>
            <w:shd w:val="clear" w:color="auto" w:fill="FFFFFF" w:themeFill="background1"/>
            <w:noWrap/>
            <w:hideMark/>
          </w:tcPr>
          <w:p w14:paraId="7FB21E60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5.63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6F4444E1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5.49</w:t>
            </w:r>
          </w:p>
        </w:tc>
        <w:tc>
          <w:tcPr>
            <w:tcW w:w="1170" w:type="dxa"/>
            <w:shd w:val="clear" w:color="auto" w:fill="FFFFFF" w:themeFill="background1"/>
            <w:noWrap/>
            <w:hideMark/>
          </w:tcPr>
          <w:p w14:paraId="29135D42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9.29</w:t>
            </w:r>
          </w:p>
        </w:tc>
        <w:tc>
          <w:tcPr>
            <w:tcW w:w="1260" w:type="dxa"/>
            <w:shd w:val="clear" w:color="auto" w:fill="FFFFFF" w:themeFill="background1"/>
            <w:noWrap/>
            <w:hideMark/>
          </w:tcPr>
          <w:p w14:paraId="66ED67A5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05" w:type="dxa"/>
            <w:shd w:val="clear" w:color="auto" w:fill="FFFFFF" w:themeFill="background1"/>
            <w:noWrap/>
            <w:hideMark/>
          </w:tcPr>
          <w:p w14:paraId="3CAE0766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795" w:type="dxa"/>
            <w:shd w:val="clear" w:color="auto" w:fill="FFFFFF" w:themeFill="background1"/>
            <w:noWrap/>
            <w:hideMark/>
          </w:tcPr>
          <w:p w14:paraId="7B5EA174" w14:textId="77777777" w:rsidR="00D347E5" w:rsidRPr="00632E22" w:rsidRDefault="00D347E5" w:rsidP="00B407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32E22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</w:tr>
    </w:tbl>
    <w:p w14:paraId="4EBF7CD3" w14:textId="77777777" w:rsidR="00D347E5" w:rsidRPr="002B6595" w:rsidRDefault="00D347E5" w:rsidP="00D347E5">
      <w:pPr>
        <w:spacing w:line="480" w:lineRule="auto"/>
        <w:rPr>
          <w:rFonts w:hAnsi="Calibri"/>
          <w:color w:val="000000" w:themeColor="text1"/>
          <w:kern w:val="24"/>
        </w:rPr>
      </w:pPr>
      <w:r>
        <w:rPr>
          <w:rFonts w:hAnsi="Calibri"/>
          <w:color w:val="000000" w:themeColor="text1"/>
          <w:kern w:val="24"/>
        </w:rPr>
        <w:t>P-values were determined by chi-square test.</w:t>
      </w:r>
    </w:p>
    <w:p w14:paraId="32D86542" w14:textId="2324877E" w:rsidR="00083FA3" w:rsidRDefault="00D347E5" w:rsidP="00D347E5">
      <w:r w:rsidRPr="00694A9A">
        <w:rPr>
          <w:rFonts w:hAnsi="Calibri"/>
          <w:b/>
          <w:bCs/>
          <w:color w:val="000000" w:themeColor="text1"/>
          <w:kern w:val="24"/>
        </w:rPr>
        <w:t xml:space="preserve">Abbreviations: </w:t>
      </w:r>
      <w:r>
        <w:rPr>
          <w:rFonts w:hAnsi="Calibri"/>
          <w:color w:val="000000" w:themeColor="text1"/>
          <w:kern w:val="24"/>
        </w:rPr>
        <w:t>LDA, Low Dose Aspirin;</w:t>
      </w:r>
      <w:r w:rsidRPr="00694A9A">
        <w:rPr>
          <w:rFonts w:hAnsi="Calibri"/>
          <w:color w:val="000000" w:themeColor="text1"/>
          <w:kern w:val="24"/>
        </w:rPr>
        <w:t xml:space="preserve"> </w:t>
      </w:r>
      <w:r>
        <w:rPr>
          <w:rFonts w:hAnsi="Calibri"/>
          <w:color w:val="000000" w:themeColor="text1"/>
          <w:kern w:val="24"/>
        </w:rPr>
        <w:t>PTD</w:t>
      </w:r>
      <w:r w:rsidRPr="00694A9A">
        <w:rPr>
          <w:rFonts w:hAnsi="Calibri"/>
          <w:color w:val="000000" w:themeColor="text1"/>
          <w:kern w:val="24"/>
        </w:rPr>
        <w:t xml:space="preserve">, preterm </w:t>
      </w:r>
      <w:r>
        <w:rPr>
          <w:rFonts w:hAnsi="Calibri"/>
          <w:color w:val="000000" w:themeColor="text1"/>
          <w:kern w:val="24"/>
        </w:rPr>
        <w:t>delivery</w:t>
      </w:r>
      <w:r w:rsidRPr="00694A9A">
        <w:rPr>
          <w:rFonts w:hAnsi="Calibri"/>
          <w:color w:val="000000" w:themeColor="text1"/>
          <w:kern w:val="24"/>
        </w:rPr>
        <w:t xml:space="preserve">; </w:t>
      </w:r>
      <w:proofErr w:type="spellStart"/>
      <w:r w:rsidRPr="00694A9A">
        <w:rPr>
          <w:rFonts w:hAnsi="Calibri"/>
          <w:color w:val="000000" w:themeColor="text1"/>
          <w:kern w:val="24"/>
        </w:rPr>
        <w:t>s</w:t>
      </w:r>
      <w:r>
        <w:rPr>
          <w:rFonts w:hAnsi="Calibri"/>
          <w:color w:val="000000" w:themeColor="text1"/>
          <w:kern w:val="24"/>
        </w:rPr>
        <w:t>PTD</w:t>
      </w:r>
      <w:proofErr w:type="spellEnd"/>
      <w:r w:rsidRPr="00694A9A">
        <w:rPr>
          <w:rFonts w:hAnsi="Calibri"/>
          <w:color w:val="000000" w:themeColor="text1"/>
          <w:kern w:val="24"/>
        </w:rPr>
        <w:t xml:space="preserve">, spontaneous preterm </w:t>
      </w:r>
      <w:r>
        <w:rPr>
          <w:rFonts w:hAnsi="Calibri"/>
          <w:color w:val="000000" w:themeColor="text1"/>
          <w:kern w:val="24"/>
        </w:rPr>
        <w:t>delivery</w:t>
      </w:r>
      <w:r w:rsidRPr="00694A9A">
        <w:rPr>
          <w:rFonts w:hAnsi="Calibri"/>
          <w:color w:val="000000" w:themeColor="text1"/>
          <w:kern w:val="24"/>
        </w:rPr>
        <w:t>.</w:t>
      </w:r>
    </w:p>
    <w:sectPr w:rsidR="00083FA3" w:rsidSect="000F2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7E5"/>
    <w:rsid w:val="00001F8F"/>
    <w:rsid w:val="00021509"/>
    <w:rsid w:val="00051362"/>
    <w:rsid w:val="000D14E5"/>
    <w:rsid w:val="000E7585"/>
    <w:rsid w:val="000F2236"/>
    <w:rsid w:val="00100DC9"/>
    <w:rsid w:val="00113605"/>
    <w:rsid w:val="0011578F"/>
    <w:rsid w:val="0011699B"/>
    <w:rsid w:val="001804A2"/>
    <w:rsid w:val="001818FD"/>
    <w:rsid w:val="00184A62"/>
    <w:rsid w:val="0019447E"/>
    <w:rsid w:val="001A6C52"/>
    <w:rsid w:val="001B1232"/>
    <w:rsid w:val="001B5360"/>
    <w:rsid w:val="001E51FF"/>
    <w:rsid w:val="001F7DD7"/>
    <w:rsid w:val="00241791"/>
    <w:rsid w:val="00241EF3"/>
    <w:rsid w:val="002C35B9"/>
    <w:rsid w:val="002F098A"/>
    <w:rsid w:val="002F2765"/>
    <w:rsid w:val="002F3003"/>
    <w:rsid w:val="0034128E"/>
    <w:rsid w:val="003424E2"/>
    <w:rsid w:val="00382BB4"/>
    <w:rsid w:val="003B7978"/>
    <w:rsid w:val="003C2E3A"/>
    <w:rsid w:val="003D6F2E"/>
    <w:rsid w:val="003E004F"/>
    <w:rsid w:val="00414DCE"/>
    <w:rsid w:val="00422F11"/>
    <w:rsid w:val="00437E38"/>
    <w:rsid w:val="004D5330"/>
    <w:rsid w:val="004F4D3C"/>
    <w:rsid w:val="005322C7"/>
    <w:rsid w:val="00572177"/>
    <w:rsid w:val="005916B6"/>
    <w:rsid w:val="005953A5"/>
    <w:rsid w:val="005B5796"/>
    <w:rsid w:val="005E6ED2"/>
    <w:rsid w:val="006122F1"/>
    <w:rsid w:val="00617DFB"/>
    <w:rsid w:val="00642378"/>
    <w:rsid w:val="00647A29"/>
    <w:rsid w:val="00653D6A"/>
    <w:rsid w:val="006817C4"/>
    <w:rsid w:val="00691AE7"/>
    <w:rsid w:val="006C7A34"/>
    <w:rsid w:val="007030B6"/>
    <w:rsid w:val="00706C32"/>
    <w:rsid w:val="00767C24"/>
    <w:rsid w:val="0077355A"/>
    <w:rsid w:val="00774BAA"/>
    <w:rsid w:val="007810C3"/>
    <w:rsid w:val="007A3633"/>
    <w:rsid w:val="007A5673"/>
    <w:rsid w:val="007C0DC1"/>
    <w:rsid w:val="007D50FA"/>
    <w:rsid w:val="007E0228"/>
    <w:rsid w:val="007E0FB9"/>
    <w:rsid w:val="007E25E8"/>
    <w:rsid w:val="007E5045"/>
    <w:rsid w:val="007E50AE"/>
    <w:rsid w:val="007E7182"/>
    <w:rsid w:val="00803F6F"/>
    <w:rsid w:val="008047B3"/>
    <w:rsid w:val="00827325"/>
    <w:rsid w:val="008932B6"/>
    <w:rsid w:val="008C229B"/>
    <w:rsid w:val="008D67D2"/>
    <w:rsid w:val="00934897"/>
    <w:rsid w:val="00955DE6"/>
    <w:rsid w:val="00962D17"/>
    <w:rsid w:val="009709EC"/>
    <w:rsid w:val="009921E2"/>
    <w:rsid w:val="009B05D2"/>
    <w:rsid w:val="009B1AD7"/>
    <w:rsid w:val="009B3693"/>
    <w:rsid w:val="009C3E95"/>
    <w:rsid w:val="00A075AD"/>
    <w:rsid w:val="00A07698"/>
    <w:rsid w:val="00A14DE6"/>
    <w:rsid w:val="00A15765"/>
    <w:rsid w:val="00A51C70"/>
    <w:rsid w:val="00A538F3"/>
    <w:rsid w:val="00A618C1"/>
    <w:rsid w:val="00A62B1F"/>
    <w:rsid w:val="00A705DD"/>
    <w:rsid w:val="00A75F34"/>
    <w:rsid w:val="00A76CFE"/>
    <w:rsid w:val="00A94A4D"/>
    <w:rsid w:val="00AA79BC"/>
    <w:rsid w:val="00AB1BF6"/>
    <w:rsid w:val="00AC7D93"/>
    <w:rsid w:val="00AE0E26"/>
    <w:rsid w:val="00B1256C"/>
    <w:rsid w:val="00B407E2"/>
    <w:rsid w:val="00B61E19"/>
    <w:rsid w:val="00BB3C7E"/>
    <w:rsid w:val="00BD3720"/>
    <w:rsid w:val="00BD7432"/>
    <w:rsid w:val="00BF14FF"/>
    <w:rsid w:val="00C0609F"/>
    <w:rsid w:val="00C07B55"/>
    <w:rsid w:val="00C11818"/>
    <w:rsid w:val="00C122D9"/>
    <w:rsid w:val="00C648D9"/>
    <w:rsid w:val="00C9023A"/>
    <w:rsid w:val="00CA50B7"/>
    <w:rsid w:val="00CC08DD"/>
    <w:rsid w:val="00CE0F7A"/>
    <w:rsid w:val="00CE57E7"/>
    <w:rsid w:val="00D25B99"/>
    <w:rsid w:val="00D347E5"/>
    <w:rsid w:val="00D44347"/>
    <w:rsid w:val="00D46376"/>
    <w:rsid w:val="00D91A71"/>
    <w:rsid w:val="00D9200E"/>
    <w:rsid w:val="00DD2FDF"/>
    <w:rsid w:val="00DE5371"/>
    <w:rsid w:val="00DF1653"/>
    <w:rsid w:val="00E13FDB"/>
    <w:rsid w:val="00E25BAA"/>
    <w:rsid w:val="00E702D2"/>
    <w:rsid w:val="00E83FF4"/>
    <w:rsid w:val="00E91AF7"/>
    <w:rsid w:val="00EA1543"/>
    <w:rsid w:val="00EA4403"/>
    <w:rsid w:val="00EF14F0"/>
    <w:rsid w:val="00F24CCC"/>
    <w:rsid w:val="00F26556"/>
    <w:rsid w:val="00F34743"/>
    <w:rsid w:val="00FC5BDE"/>
    <w:rsid w:val="00FE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A631C"/>
  <w14:defaultImageDpi w14:val="32767"/>
  <w15:chartTrackingRefBased/>
  <w15:docId w15:val="{5055A53C-A85E-2040-AA72-0F2D35082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4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347E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Kane</dc:creator>
  <cp:keywords/>
  <dc:description/>
  <cp:lastModifiedBy>Gyamfi-Bannerman, Cynthia</cp:lastModifiedBy>
  <cp:revision>2</cp:revision>
  <dcterms:created xsi:type="dcterms:W3CDTF">2023-05-18T13:41:00Z</dcterms:created>
  <dcterms:modified xsi:type="dcterms:W3CDTF">2023-05-18T13:41:00Z</dcterms:modified>
</cp:coreProperties>
</file>